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34A1BD10" w:rsidR="00EA3D3C" w:rsidRDefault="00654E8F" w:rsidP="00E215C9">
      <w:pPr>
        <w:pStyle w:val="SupplementaryMaterial"/>
      </w:pPr>
      <w:r w:rsidRPr="001549D3">
        <w:t>Supplementary Materi</w:t>
      </w:r>
      <w:r w:rsidR="00E215C9">
        <w:t>al</w:t>
      </w:r>
    </w:p>
    <w:p w14:paraId="3BDEDD0A" w14:textId="6FD29462" w:rsidR="00E215C9" w:rsidRDefault="00E215C9" w:rsidP="00E215C9">
      <w:pPr>
        <w:pStyle w:val="Title"/>
      </w:pPr>
    </w:p>
    <w:p w14:paraId="7C9365F0" w14:textId="0D65B7EC" w:rsidR="00E215C9" w:rsidRPr="00E215C9" w:rsidRDefault="00E215C9" w:rsidP="00E215C9">
      <w:r>
        <w:t>Supplementary Table</w:t>
      </w:r>
    </w:p>
    <w:p w14:paraId="19808E5E" w14:textId="77777777" w:rsidR="00214E5D" w:rsidRDefault="00214E5D" w:rsidP="00654E8F">
      <w:pPr>
        <w:spacing w:before="240"/>
      </w:pPr>
      <w:r>
        <w:t xml:space="preserve">Table 1. Explanation of abbreviations used in this research paper </w:t>
      </w:r>
    </w:p>
    <w:tbl>
      <w:tblPr>
        <w:tblStyle w:val="TableGrid"/>
        <w:tblW w:w="9821" w:type="dxa"/>
        <w:tblLook w:val="04A0" w:firstRow="1" w:lastRow="0" w:firstColumn="1" w:lastColumn="0" w:noHBand="0" w:noVBand="1"/>
      </w:tblPr>
      <w:tblGrid>
        <w:gridCol w:w="9821"/>
      </w:tblGrid>
      <w:tr w:rsidR="00CD37A2" w14:paraId="62257AB7" w14:textId="77777777" w:rsidTr="002B1022">
        <w:trPr>
          <w:trHeight w:val="790"/>
        </w:trPr>
        <w:tc>
          <w:tcPr>
            <w:tcW w:w="9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81976" w14:textId="71CBF1A2" w:rsidR="00CD37A2" w:rsidRDefault="00CD37A2" w:rsidP="008456CC">
            <w:pPr>
              <w:tabs>
                <w:tab w:val="left" w:pos="2376"/>
              </w:tabs>
              <w:spacing w:before="240"/>
            </w:pPr>
            <w:r>
              <w:t>Abbreviation                  Meaning</w:t>
            </w:r>
          </w:p>
        </w:tc>
      </w:tr>
      <w:tr w:rsidR="00473E63" w14:paraId="18176972" w14:textId="77777777" w:rsidTr="002B1022">
        <w:trPr>
          <w:trHeight w:hRule="exact" w:val="567"/>
        </w:trPr>
        <w:tc>
          <w:tcPr>
            <w:tcW w:w="9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3D60C" w14:textId="5E8737D1" w:rsidR="00473E63" w:rsidRDefault="00473E63" w:rsidP="008456CC">
            <w:pPr>
              <w:tabs>
                <w:tab w:val="left" w:pos="2376"/>
                <w:tab w:val="left" w:pos="2419"/>
              </w:tabs>
              <w:spacing w:before="240"/>
            </w:pPr>
            <w:r>
              <w:t xml:space="preserve">LMM                             </w:t>
            </w:r>
            <w:r w:rsidR="00EE4507">
              <w:t xml:space="preserve"> </w:t>
            </w:r>
            <w:r>
              <w:t>Lumbar multifidus muscle</w:t>
            </w:r>
          </w:p>
        </w:tc>
      </w:tr>
      <w:tr w:rsidR="00473E63" w14:paraId="75D0F6C9" w14:textId="77777777" w:rsidTr="00F305C6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6D79D443" w14:textId="549402A9" w:rsidR="00473E63" w:rsidRDefault="00473E63" w:rsidP="00F305C6">
            <w:pPr>
              <w:tabs>
                <w:tab w:val="left" w:pos="2419"/>
              </w:tabs>
              <w:spacing w:before="240"/>
            </w:pPr>
            <w:r w:rsidRPr="008F0DF7">
              <w:t>CLBP</w:t>
            </w:r>
            <w:r>
              <w:t xml:space="preserve">                             C</w:t>
            </w:r>
            <w:r w:rsidRPr="008F0DF7">
              <w:t>hronic low back pain</w:t>
            </w:r>
          </w:p>
        </w:tc>
      </w:tr>
      <w:tr w:rsidR="00EE4507" w14:paraId="3E407FC4" w14:textId="77777777" w:rsidTr="002517CF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323F377D" w14:textId="7B983B3E" w:rsidR="00EE4507" w:rsidRDefault="00EE4507" w:rsidP="00F305C6">
            <w:pPr>
              <w:tabs>
                <w:tab w:val="left" w:pos="2419"/>
              </w:tabs>
              <w:spacing w:before="240"/>
            </w:pPr>
            <w:r>
              <w:t>RMDQ                           R</w:t>
            </w:r>
            <w:r w:rsidRPr="008F0DF7">
              <w:t xml:space="preserve">oland-Morris </w:t>
            </w:r>
            <w:r>
              <w:t>d</w:t>
            </w:r>
            <w:r w:rsidRPr="008F0DF7">
              <w:t xml:space="preserve">isability </w:t>
            </w:r>
            <w:r>
              <w:t>q</w:t>
            </w:r>
            <w:r w:rsidRPr="008F0DF7">
              <w:t>uestionnaire</w:t>
            </w:r>
          </w:p>
        </w:tc>
      </w:tr>
      <w:tr w:rsidR="00EE4507" w14:paraId="0D4D203F" w14:textId="77777777" w:rsidTr="007B4F75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7C420F2D" w14:textId="04B60C07" w:rsidR="00EE4507" w:rsidRDefault="00EE4507" w:rsidP="008456CC">
            <w:pPr>
              <w:tabs>
                <w:tab w:val="left" w:pos="2413"/>
              </w:tabs>
              <w:spacing w:before="240"/>
              <w:ind w:left="2303" w:hanging="2303"/>
            </w:pPr>
            <w:r w:rsidRPr="008F0DF7">
              <w:t>HADS</w:t>
            </w:r>
            <w:r>
              <w:t xml:space="preserve">                            H</w:t>
            </w:r>
            <w:r w:rsidRPr="008F0DF7">
              <w:t xml:space="preserve">ospital </w:t>
            </w:r>
            <w:r>
              <w:t>A</w:t>
            </w:r>
            <w:r w:rsidRPr="008F0DF7">
              <w:t xml:space="preserve">nxiety and </w:t>
            </w:r>
            <w:r>
              <w:t>D</w:t>
            </w:r>
            <w:r w:rsidRPr="008F0DF7">
              <w:t xml:space="preserve">epression </w:t>
            </w:r>
            <w:r>
              <w:t>S</w:t>
            </w:r>
            <w:r w:rsidRPr="008F0DF7">
              <w:t>cale</w:t>
            </w:r>
          </w:p>
        </w:tc>
      </w:tr>
      <w:tr w:rsidR="00EE4507" w14:paraId="60BFFC83" w14:textId="77777777" w:rsidTr="00B70545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7CAF00D6" w14:textId="37665D77" w:rsidR="00EE4507" w:rsidRDefault="00EE4507" w:rsidP="00D84A19">
            <w:pPr>
              <w:spacing w:before="240"/>
            </w:pPr>
            <w:r w:rsidRPr="008F0DF7">
              <w:t>PCS</w:t>
            </w:r>
            <w:r>
              <w:t xml:space="preserve">                               </w:t>
            </w:r>
            <w:r w:rsidR="000C3F9A">
              <w:t xml:space="preserve"> </w:t>
            </w:r>
            <w:r>
              <w:t>P</w:t>
            </w:r>
            <w:r w:rsidRPr="008F0DF7">
              <w:t>ain</w:t>
            </w:r>
            <w:r>
              <w:t xml:space="preserve"> C</w:t>
            </w:r>
            <w:r w:rsidRPr="008F0DF7">
              <w:t xml:space="preserve">atastrophizing </w:t>
            </w:r>
            <w:r>
              <w:t>S</w:t>
            </w:r>
            <w:r w:rsidRPr="008F0DF7">
              <w:t>cale</w:t>
            </w:r>
          </w:p>
        </w:tc>
      </w:tr>
      <w:tr w:rsidR="00CD37A2" w14:paraId="296D753A" w14:textId="77777777" w:rsidTr="00C04DB4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04C8E107" w14:textId="51B06C44" w:rsidR="00CD37A2" w:rsidRDefault="00CD37A2" w:rsidP="00D84A19">
            <w:pPr>
              <w:spacing w:before="240"/>
            </w:pPr>
            <w:r>
              <w:t>FAB</w:t>
            </w:r>
            <w:r w:rsidRPr="008F0DF7">
              <w:t xml:space="preserve"> </w:t>
            </w:r>
            <w:r>
              <w:t xml:space="preserve">                              F</w:t>
            </w:r>
            <w:r w:rsidRPr="008F0DF7">
              <w:t xml:space="preserve">ear </w:t>
            </w:r>
            <w:r>
              <w:t>A</w:t>
            </w:r>
            <w:r w:rsidRPr="008F0DF7">
              <w:t xml:space="preserve">voidance </w:t>
            </w:r>
            <w:r>
              <w:t>B</w:t>
            </w:r>
            <w:r w:rsidRPr="008F0DF7">
              <w:t>elief</w:t>
            </w:r>
            <w:r>
              <w:t xml:space="preserve"> Questionnaire</w:t>
            </w:r>
          </w:p>
        </w:tc>
      </w:tr>
      <w:tr w:rsidR="00454DA4" w14:paraId="1F1AFF9D" w14:textId="77777777" w:rsidTr="00C04DB4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4538622C" w14:textId="09EC29E7" w:rsidR="00454DA4" w:rsidRDefault="00454DA4" w:rsidP="00D84A19">
            <w:pPr>
              <w:spacing w:before="240"/>
            </w:pPr>
            <w:r>
              <w:t xml:space="preserve">ISI                                  </w:t>
            </w:r>
            <w:r w:rsidRPr="008F0DF7">
              <w:t>Insomnia Severity Index Scale</w:t>
            </w:r>
          </w:p>
        </w:tc>
      </w:tr>
      <w:tr w:rsidR="0014105D" w14:paraId="1C433DAC" w14:textId="77777777" w:rsidTr="008456CC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7463305C" w14:textId="3D757F9C" w:rsidR="0014105D" w:rsidRDefault="0014105D" w:rsidP="00D84A19">
            <w:pPr>
              <w:spacing w:before="240"/>
            </w:pPr>
            <w:r>
              <w:t>LBP                                Low back pain</w:t>
            </w:r>
          </w:p>
        </w:tc>
      </w:tr>
      <w:tr w:rsidR="0014105D" w14:paraId="07C1B092" w14:textId="77777777" w:rsidTr="002B1022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09652178" w14:textId="0E532607" w:rsidR="0014105D" w:rsidRDefault="0014105D" w:rsidP="00D84A19">
            <w:pPr>
              <w:spacing w:before="240"/>
            </w:pPr>
            <w:r>
              <w:t xml:space="preserve">NPRS                             </w:t>
            </w:r>
            <w:r>
              <w:rPr>
                <w:rFonts w:cs="Times New Roman"/>
                <w:szCs w:val="24"/>
              </w:rPr>
              <w:t>Numeric pain rating scale</w:t>
            </w:r>
          </w:p>
        </w:tc>
      </w:tr>
      <w:tr w:rsidR="0014105D" w14:paraId="3C1C741E" w14:textId="77777777" w:rsidTr="008456CC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nil"/>
              <w:right w:val="nil"/>
            </w:tcBorders>
          </w:tcPr>
          <w:p w14:paraId="7CDCC271" w14:textId="5A01B1E4" w:rsidR="0014105D" w:rsidRDefault="0014105D" w:rsidP="00D84A19">
            <w:pPr>
              <w:spacing w:before="240"/>
            </w:pPr>
            <w:r>
              <w:t>CSA                                Cross-sectional area</w:t>
            </w:r>
          </w:p>
        </w:tc>
      </w:tr>
      <w:tr w:rsidR="008456CC" w14:paraId="5FC27F45" w14:textId="77777777" w:rsidTr="002B1022">
        <w:trPr>
          <w:trHeight w:hRule="exact" w:val="567"/>
        </w:trPr>
        <w:tc>
          <w:tcPr>
            <w:tcW w:w="9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280E" w14:textId="291B25DB" w:rsidR="008456CC" w:rsidRDefault="008456CC" w:rsidP="00D84A19">
            <w:pPr>
              <w:spacing w:before="240"/>
            </w:pPr>
            <w:r>
              <w:t>IL                                    Interleukin</w:t>
            </w:r>
          </w:p>
        </w:tc>
      </w:tr>
    </w:tbl>
    <w:p w14:paraId="7B65BC41" w14:textId="2AFF34E5" w:rsidR="00DE23E8" w:rsidRPr="001549D3" w:rsidRDefault="00DE23E8" w:rsidP="00654E8F">
      <w:pPr>
        <w:spacing w:before="240"/>
      </w:pPr>
    </w:p>
    <w:sectPr w:rsidR="00DE23E8" w:rsidRPr="001549D3" w:rsidSect="00B52AF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DEA56" w14:textId="77777777" w:rsidR="00EA7034" w:rsidRDefault="00EA7034" w:rsidP="00117666">
      <w:pPr>
        <w:spacing w:after="0"/>
      </w:pPr>
      <w:r>
        <w:separator/>
      </w:r>
    </w:p>
  </w:endnote>
  <w:endnote w:type="continuationSeparator" w:id="0">
    <w:p w14:paraId="0EC399B7" w14:textId="77777777" w:rsidR="00EA7034" w:rsidRDefault="00EA7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94D53" w14:textId="77777777" w:rsidR="00EA7034" w:rsidRDefault="00EA7034" w:rsidP="00117666">
      <w:pPr>
        <w:spacing w:after="0"/>
      </w:pPr>
      <w:r>
        <w:separator/>
      </w:r>
    </w:p>
  </w:footnote>
  <w:footnote w:type="continuationSeparator" w:id="0">
    <w:p w14:paraId="42F8E64B" w14:textId="77777777" w:rsidR="00EA7034" w:rsidRDefault="00EA7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EC6"/>
    <w:rsid w:val="00034304"/>
    <w:rsid w:val="00035434"/>
    <w:rsid w:val="00052A14"/>
    <w:rsid w:val="00077D53"/>
    <w:rsid w:val="000C3F9A"/>
    <w:rsid w:val="00105FD9"/>
    <w:rsid w:val="00116EB5"/>
    <w:rsid w:val="00117666"/>
    <w:rsid w:val="0014105D"/>
    <w:rsid w:val="001549D3"/>
    <w:rsid w:val="00160065"/>
    <w:rsid w:val="00177D84"/>
    <w:rsid w:val="00200C9C"/>
    <w:rsid w:val="00214E5D"/>
    <w:rsid w:val="002517CF"/>
    <w:rsid w:val="00267D18"/>
    <w:rsid w:val="00274347"/>
    <w:rsid w:val="002868E2"/>
    <w:rsid w:val="002869C3"/>
    <w:rsid w:val="002936E4"/>
    <w:rsid w:val="002B1022"/>
    <w:rsid w:val="002B4A57"/>
    <w:rsid w:val="002C74CA"/>
    <w:rsid w:val="003123F4"/>
    <w:rsid w:val="003544FB"/>
    <w:rsid w:val="0037645E"/>
    <w:rsid w:val="003D2F2D"/>
    <w:rsid w:val="00401590"/>
    <w:rsid w:val="00447801"/>
    <w:rsid w:val="00452E9C"/>
    <w:rsid w:val="00454DA4"/>
    <w:rsid w:val="004735C8"/>
    <w:rsid w:val="00473E63"/>
    <w:rsid w:val="004947A6"/>
    <w:rsid w:val="004961FF"/>
    <w:rsid w:val="00497538"/>
    <w:rsid w:val="004D0977"/>
    <w:rsid w:val="0051393A"/>
    <w:rsid w:val="00517A89"/>
    <w:rsid w:val="005250F2"/>
    <w:rsid w:val="0054686D"/>
    <w:rsid w:val="00593EEA"/>
    <w:rsid w:val="005A5EEE"/>
    <w:rsid w:val="00625BB6"/>
    <w:rsid w:val="006375C7"/>
    <w:rsid w:val="00654E8F"/>
    <w:rsid w:val="00660D05"/>
    <w:rsid w:val="00675E76"/>
    <w:rsid w:val="006820B1"/>
    <w:rsid w:val="00684006"/>
    <w:rsid w:val="006B7D14"/>
    <w:rsid w:val="006D279C"/>
    <w:rsid w:val="00701727"/>
    <w:rsid w:val="0070566C"/>
    <w:rsid w:val="00714C50"/>
    <w:rsid w:val="00725A7D"/>
    <w:rsid w:val="0072681F"/>
    <w:rsid w:val="007501BE"/>
    <w:rsid w:val="00790BB3"/>
    <w:rsid w:val="007B4F75"/>
    <w:rsid w:val="007C206C"/>
    <w:rsid w:val="00817DD6"/>
    <w:rsid w:val="0083759F"/>
    <w:rsid w:val="008456CC"/>
    <w:rsid w:val="00850CE9"/>
    <w:rsid w:val="00885156"/>
    <w:rsid w:val="009151AA"/>
    <w:rsid w:val="0093429D"/>
    <w:rsid w:val="00934518"/>
    <w:rsid w:val="00943573"/>
    <w:rsid w:val="009546BC"/>
    <w:rsid w:val="00964134"/>
    <w:rsid w:val="00970F7D"/>
    <w:rsid w:val="00991E8E"/>
    <w:rsid w:val="00994A3D"/>
    <w:rsid w:val="009C2B12"/>
    <w:rsid w:val="00A174D9"/>
    <w:rsid w:val="00A418D7"/>
    <w:rsid w:val="00AA4D24"/>
    <w:rsid w:val="00AB468E"/>
    <w:rsid w:val="00AB6715"/>
    <w:rsid w:val="00B1671E"/>
    <w:rsid w:val="00B24FB4"/>
    <w:rsid w:val="00B25EB8"/>
    <w:rsid w:val="00B37F4D"/>
    <w:rsid w:val="00B52AFE"/>
    <w:rsid w:val="00B70545"/>
    <w:rsid w:val="00C04DB4"/>
    <w:rsid w:val="00C52A7B"/>
    <w:rsid w:val="00C56BAF"/>
    <w:rsid w:val="00C679AA"/>
    <w:rsid w:val="00C75972"/>
    <w:rsid w:val="00CD066B"/>
    <w:rsid w:val="00CD1B2C"/>
    <w:rsid w:val="00CD37A2"/>
    <w:rsid w:val="00CE4FEE"/>
    <w:rsid w:val="00D060CF"/>
    <w:rsid w:val="00D16FB6"/>
    <w:rsid w:val="00D84A19"/>
    <w:rsid w:val="00DB59C3"/>
    <w:rsid w:val="00DC259A"/>
    <w:rsid w:val="00DE23E8"/>
    <w:rsid w:val="00E11A91"/>
    <w:rsid w:val="00E215C9"/>
    <w:rsid w:val="00E52377"/>
    <w:rsid w:val="00E537AD"/>
    <w:rsid w:val="00E63A38"/>
    <w:rsid w:val="00E64E17"/>
    <w:rsid w:val="00E866C9"/>
    <w:rsid w:val="00EA295D"/>
    <w:rsid w:val="00EA3D3C"/>
    <w:rsid w:val="00EA7034"/>
    <w:rsid w:val="00EC090A"/>
    <w:rsid w:val="00ED20B5"/>
    <w:rsid w:val="00EE4507"/>
    <w:rsid w:val="00F271C1"/>
    <w:rsid w:val="00F305C6"/>
    <w:rsid w:val="00F46900"/>
    <w:rsid w:val="00F61D89"/>
    <w:rsid w:val="00FB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907CF2A7F56240885E69A3C61FB2E2" ma:contentTypeVersion="13" ma:contentTypeDescription="Create a new document." ma:contentTypeScope="" ma:versionID="ed2789d45d85a8d8650ba81ee3f4d188">
  <xsd:schema xmlns:xsd="http://www.w3.org/2001/XMLSchema" xmlns:xs="http://www.w3.org/2001/XMLSchema" xmlns:p="http://schemas.microsoft.com/office/2006/metadata/properties" xmlns:ns3="bae24a19-0fc6-49fc-bf81-dfa0fa9095e7" xmlns:ns4="10aeae19-56cc-4b53-b3db-a1353ea76804" targetNamespace="http://schemas.microsoft.com/office/2006/metadata/properties" ma:root="true" ma:fieldsID="3779003dd6a941bed1a7f5527faa8192" ns3:_="" ns4:_="">
    <xsd:import namespace="bae24a19-0fc6-49fc-bf81-dfa0fa9095e7"/>
    <xsd:import namespace="10aeae19-56cc-4b53-b3db-a1353ea76804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24a19-0fc6-49fc-bf81-dfa0fa9095e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aeae19-56cc-4b53-b3db-a1353ea768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F13918-47D3-4EBE-B4C2-21DAA901FF07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10aeae19-56cc-4b53-b3db-a1353ea7680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bae24a19-0fc6-49fc-bf81-dfa0fa9095e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8699FF1-AD4C-45D3-A729-4FDACF60FC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7EEA19-E09F-4C9F-9256-7E4A40E176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e24a19-0fc6-49fc-bf81-dfa0fa9095e7"/>
    <ds:schemaRef ds:uri="10aeae19-56cc-4b53-b3db-a1353ea76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TO Sabina M</dc:creator>
  <cp:lastModifiedBy>PINTO, Sabina M [Student]</cp:lastModifiedBy>
  <cp:revision>2</cp:revision>
  <cp:lastPrinted>2013-10-03T12:51:00Z</cp:lastPrinted>
  <dcterms:created xsi:type="dcterms:W3CDTF">2021-11-04T06:47:00Z</dcterms:created>
  <dcterms:modified xsi:type="dcterms:W3CDTF">2021-11-0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907CF2A7F56240885E69A3C61FB2E2</vt:lpwstr>
  </property>
</Properties>
</file>